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6"/>
        <w:gridCol w:w="2014"/>
        <w:gridCol w:w="2014"/>
        <w:gridCol w:w="2014"/>
        <w:gridCol w:w="1057"/>
      </w:tblGrid>
      <w:tr w:rsidR="005A7E55" w:rsidRPr="00BB0A23" w14:paraId="721AA468" w14:textId="415F5129" w:rsidTr="009206EF">
        <w:trPr>
          <w:trHeight w:val="397"/>
        </w:trPr>
        <w:tc>
          <w:tcPr>
            <w:tcW w:w="8505" w:type="dxa"/>
            <w:gridSpan w:val="5"/>
            <w:tcBorders>
              <w:left w:val="nil"/>
              <w:bottom w:val="single" w:sz="18" w:space="0" w:color="auto"/>
            </w:tcBorders>
          </w:tcPr>
          <w:p w14:paraId="1F71F6ED" w14:textId="44CEA2F9" w:rsidR="005A7E55" w:rsidRPr="00AA1EC2" w:rsidRDefault="005A7E55" w:rsidP="008F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 w:rsidRPr="00AA1EC2">
              <w:rPr>
                <w:rFonts w:ascii="Times New Roman" w:hAnsi="Times New Roman" w:cs="Times New Roman"/>
                <w:color w:val="0D0D0D"/>
                <w:sz w:val="24"/>
                <w:szCs w:val="24"/>
                <w:shd w:val="clear" w:color="auto" w:fill="FFFFFF"/>
                <w:lang w:val="en-US"/>
              </w:rPr>
              <w:t>Daily Steroid Metabolite Excretion Rates of Neonates Clusters</w:t>
            </w:r>
          </w:p>
        </w:tc>
      </w:tr>
      <w:tr w:rsidR="004949EB" w:rsidRPr="00AA1EC2" w14:paraId="3F6BB57A" w14:textId="6405215D" w:rsidTr="00AA796A">
        <w:trPr>
          <w:trHeight w:val="397"/>
        </w:trPr>
        <w:tc>
          <w:tcPr>
            <w:tcW w:w="1406" w:type="dxa"/>
            <w:tcBorders>
              <w:top w:val="single" w:sz="1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01684" w14:textId="11EA1A01" w:rsidR="004949EB" w:rsidRPr="00AA1EC2" w:rsidRDefault="004949EB" w:rsidP="008F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</w:p>
        </w:tc>
        <w:tc>
          <w:tcPr>
            <w:tcW w:w="201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4501C3F" w14:textId="5D3C6700" w:rsidR="004949EB" w:rsidRPr="00AA1EC2" w:rsidRDefault="004949EB" w:rsidP="008F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luster 1 (n=</w:t>
            </w:r>
            <w:r w:rsidR="00BB0A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28</w:t>
            </w: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01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3B5A92D" w14:textId="75A046F8" w:rsidR="004949EB" w:rsidRPr="00AA1EC2" w:rsidRDefault="004949EB" w:rsidP="00494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luster 2</w:t>
            </w:r>
            <w:r w:rsidR="00AA796A"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 xml:space="preserve"> (n=</w:t>
            </w:r>
            <w:r w:rsidR="00BB0A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14</w:t>
            </w:r>
            <w:r w:rsidR="00AA796A"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2014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653C96" w14:textId="7E726D17" w:rsidR="004949EB" w:rsidRPr="00AA1EC2" w:rsidRDefault="004949EB" w:rsidP="008F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Cluster 3 (n=</w:t>
            </w:r>
            <w:r w:rsidR="00BB0A23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8</w:t>
            </w: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)</w:t>
            </w:r>
          </w:p>
        </w:tc>
        <w:tc>
          <w:tcPr>
            <w:tcW w:w="1057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3DDDF34" w14:textId="51B011A6" w:rsidR="004949EB" w:rsidRPr="00AA1EC2" w:rsidRDefault="004949EB" w:rsidP="008F63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 w:rsidRPr="00AA1EC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p</w:t>
            </w:r>
          </w:p>
        </w:tc>
      </w:tr>
      <w:tr w:rsidR="00592A66" w:rsidRPr="00AA1EC2" w14:paraId="3021A166" w14:textId="61C89AD7" w:rsidTr="004D17EC">
        <w:trPr>
          <w:trHeight w:val="274"/>
        </w:trPr>
        <w:tc>
          <w:tcPr>
            <w:tcW w:w="1406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</w:tcPr>
          <w:p w14:paraId="099284D1" w14:textId="45AA9EC6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2014" w:type="dxa"/>
            <w:tcBorders>
              <w:top w:val="single" w:sz="8" w:space="0" w:color="auto"/>
            </w:tcBorders>
            <w:vAlign w:val="center"/>
          </w:tcPr>
          <w:p w14:paraId="4DDEDC37" w14:textId="7871B330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21 (2.884)</w:t>
            </w:r>
          </w:p>
        </w:tc>
        <w:tc>
          <w:tcPr>
            <w:tcW w:w="2014" w:type="dxa"/>
            <w:tcBorders>
              <w:top w:val="single" w:sz="8" w:space="0" w:color="auto"/>
            </w:tcBorders>
            <w:vAlign w:val="center"/>
          </w:tcPr>
          <w:p w14:paraId="648F367C" w14:textId="79111E42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21 (18.672)</w:t>
            </w:r>
          </w:p>
        </w:tc>
        <w:tc>
          <w:tcPr>
            <w:tcW w:w="2014" w:type="dxa"/>
            <w:tcBorders>
              <w:top w:val="single" w:sz="8" w:space="0" w:color="auto"/>
            </w:tcBorders>
            <w:vAlign w:val="center"/>
          </w:tcPr>
          <w:p w14:paraId="54FE0564" w14:textId="7899ECC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250 (3.131)</w:t>
            </w:r>
          </w:p>
        </w:tc>
        <w:tc>
          <w:tcPr>
            <w:tcW w:w="1057" w:type="dxa"/>
            <w:tcBorders>
              <w:top w:val="single" w:sz="8" w:space="0" w:color="auto"/>
            </w:tcBorders>
            <w:vAlign w:val="bottom"/>
          </w:tcPr>
          <w:p w14:paraId="67E918D9" w14:textId="3125A2B5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592A66" w:rsidRPr="00AA1EC2" w14:paraId="5FEBF7D3" w14:textId="746B2880" w:rsidTr="00A869E2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5399841" w14:textId="032595B8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ET</w:t>
            </w:r>
          </w:p>
        </w:tc>
        <w:tc>
          <w:tcPr>
            <w:tcW w:w="2014" w:type="dxa"/>
            <w:vAlign w:val="center"/>
          </w:tcPr>
          <w:p w14:paraId="0A9199B8" w14:textId="6F666B1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39 (0.637)</w:t>
            </w:r>
          </w:p>
        </w:tc>
        <w:tc>
          <w:tcPr>
            <w:tcW w:w="2014" w:type="dxa"/>
            <w:vAlign w:val="center"/>
          </w:tcPr>
          <w:p w14:paraId="67026C53" w14:textId="52FD4130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50 (47.261)</w:t>
            </w:r>
          </w:p>
        </w:tc>
        <w:tc>
          <w:tcPr>
            <w:tcW w:w="2014" w:type="dxa"/>
            <w:vAlign w:val="center"/>
          </w:tcPr>
          <w:p w14:paraId="5D92B30E" w14:textId="49DD31B9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88 (0.416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4DFDB760" w14:textId="75E96D3B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592A66" w:rsidRPr="00AA1EC2" w14:paraId="4F087FA0" w14:textId="36E93EF1" w:rsidTr="00320AA9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A8F4E63" w14:textId="316BCB43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11-OHAN</w:t>
            </w:r>
          </w:p>
        </w:tc>
        <w:tc>
          <w:tcPr>
            <w:tcW w:w="2014" w:type="dxa"/>
            <w:vAlign w:val="center"/>
          </w:tcPr>
          <w:p w14:paraId="57418E03" w14:textId="236FE12A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79 (2.855)</w:t>
            </w:r>
          </w:p>
        </w:tc>
        <w:tc>
          <w:tcPr>
            <w:tcW w:w="2014" w:type="dxa"/>
            <w:vAlign w:val="center"/>
          </w:tcPr>
          <w:p w14:paraId="42455A03" w14:textId="4A7FB95E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86 (7.425)</w:t>
            </w:r>
          </w:p>
        </w:tc>
        <w:tc>
          <w:tcPr>
            <w:tcW w:w="2014" w:type="dxa"/>
            <w:vAlign w:val="center"/>
          </w:tcPr>
          <w:p w14:paraId="66BF2C04" w14:textId="34BDD073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650 (13.980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2D2075F9" w14:textId="06A720D3" w:rsidR="00592A66" w:rsidRPr="00AA1EC2" w:rsidRDefault="00592A66" w:rsidP="0059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592A66" w:rsidRPr="00AA1EC2" w14:paraId="10F50B0C" w14:textId="515AA3CD" w:rsidTr="00EC7641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6174C46" w14:textId="09A08A52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11-OHET</w:t>
            </w:r>
          </w:p>
        </w:tc>
        <w:tc>
          <w:tcPr>
            <w:tcW w:w="2014" w:type="dxa"/>
            <w:vAlign w:val="center"/>
          </w:tcPr>
          <w:p w14:paraId="0FD65F5E" w14:textId="65D2F537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39 (0.940)</w:t>
            </w:r>
          </w:p>
        </w:tc>
        <w:tc>
          <w:tcPr>
            <w:tcW w:w="2014" w:type="dxa"/>
            <w:vAlign w:val="center"/>
          </w:tcPr>
          <w:p w14:paraId="026B84D4" w14:textId="1CE9F9F4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64 (2.212)</w:t>
            </w:r>
          </w:p>
        </w:tc>
        <w:tc>
          <w:tcPr>
            <w:tcW w:w="2014" w:type="dxa"/>
            <w:vAlign w:val="center"/>
          </w:tcPr>
          <w:p w14:paraId="46D5BE5F" w14:textId="38EBCFB6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50 (0.778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1D4AE137" w14:textId="3BBB43A0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</w:t>
            </w:r>
          </w:p>
        </w:tc>
      </w:tr>
      <w:tr w:rsidR="00592A66" w:rsidRPr="00AA1EC2" w14:paraId="5DD4895B" w14:textId="1EF19AD9" w:rsidTr="00B17A9E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3F653F0" w14:textId="0F6151B7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DH</w:t>
            </w:r>
            <w:r>
              <w:rPr>
                <w:rFonts w:ascii="Times New Roman" w:hAnsi="Times New Roman" w:cs="Times New Roman"/>
              </w:rPr>
              <w:t>E</w:t>
            </w:r>
            <w:r w:rsidRPr="002105A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14" w:type="dxa"/>
            <w:vAlign w:val="center"/>
          </w:tcPr>
          <w:p w14:paraId="5DECDDD3" w14:textId="05DFF643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07 (8.366)</w:t>
            </w:r>
          </w:p>
        </w:tc>
        <w:tc>
          <w:tcPr>
            <w:tcW w:w="2014" w:type="dxa"/>
            <w:vAlign w:val="center"/>
          </w:tcPr>
          <w:p w14:paraId="17E8D18A" w14:textId="238CC8F8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829 (15.275)</w:t>
            </w:r>
          </w:p>
        </w:tc>
        <w:tc>
          <w:tcPr>
            <w:tcW w:w="2014" w:type="dxa"/>
            <w:vAlign w:val="center"/>
          </w:tcPr>
          <w:p w14:paraId="5BFEECF0" w14:textId="1EE750EE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.088 (24.751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35CE37B9" w14:textId="66FA6E97" w:rsidR="00592A66" w:rsidRPr="00AA1EC2" w:rsidRDefault="00592A66" w:rsidP="0059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592A66" w:rsidRPr="00AA1EC2" w14:paraId="33DE7033" w14:textId="433C7339" w:rsidTr="001867E5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5A9D6B76" w14:textId="54A33FDD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5-AND</w:t>
            </w:r>
          </w:p>
        </w:tc>
        <w:tc>
          <w:tcPr>
            <w:tcW w:w="2014" w:type="dxa"/>
            <w:vAlign w:val="center"/>
          </w:tcPr>
          <w:p w14:paraId="034E8A96" w14:textId="7A7C8DE9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36 (8.739)</w:t>
            </w:r>
          </w:p>
        </w:tc>
        <w:tc>
          <w:tcPr>
            <w:tcW w:w="2014" w:type="dxa"/>
            <w:vAlign w:val="center"/>
          </w:tcPr>
          <w:p w14:paraId="3B13E4AE" w14:textId="5CBA0E08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700 (11.002)</w:t>
            </w:r>
          </w:p>
        </w:tc>
        <w:tc>
          <w:tcPr>
            <w:tcW w:w="2014" w:type="dxa"/>
            <w:vAlign w:val="center"/>
          </w:tcPr>
          <w:p w14:paraId="64308154" w14:textId="0E606FF4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688 (12.924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011D2256" w14:textId="6F60D741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92A66" w:rsidRPr="00AA1EC2" w14:paraId="6268B701" w14:textId="55BADB70" w:rsidTr="008356CD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1B6F898" w14:textId="12A0843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16α-OHDHA</w:t>
            </w:r>
          </w:p>
        </w:tc>
        <w:tc>
          <w:tcPr>
            <w:tcW w:w="2014" w:type="dxa"/>
            <w:vAlign w:val="center"/>
          </w:tcPr>
          <w:p w14:paraId="6BF46189" w14:textId="52E447AA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0.914 (794.712)</w:t>
            </w:r>
          </w:p>
        </w:tc>
        <w:tc>
          <w:tcPr>
            <w:tcW w:w="2014" w:type="dxa"/>
            <w:vAlign w:val="center"/>
          </w:tcPr>
          <w:p w14:paraId="7E09D4A6" w14:textId="223379CA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0.879 (983.005)</w:t>
            </w:r>
          </w:p>
        </w:tc>
        <w:tc>
          <w:tcPr>
            <w:tcW w:w="2014" w:type="dxa"/>
            <w:vAlign w:val="center"/>
          </w:tcPr>
          <w:p w14:paraId="536B9CBC" w14:textId="5AAB2BF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10.100 (1392.432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7C81393E" w14:textId="52D97A5B" w:rsidR="00592A66" w:rsidRPr="00AA1EC2" w:rsidRDefault="00592A66" w:rsidP="0059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592A66" w:rsidRPr="00AA1EC2" w14:paraId="490A4C4C" w14:textId="047DF7DD" w:rsidTr="00AB444B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A64207A" w14:textId="4A94174A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An-3-ol</w:t>
            </w:r>
          </w:p>
        </w:tc>
        <w:tc>
          <w:tcPr>
            <w:tcW w:w="2014" w:type="dxa"/>
            <w:vAlign w:val="center"/>
          </w:tcPr>
          <w:p w14:paraId="61CEC896" w14:textId="32587F77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.275 (96.973)</w:t>
            </w:r>
          </w:p>
        </w:tc>
        <w:tc>
          <w:tcPr>
            <w:tcW w:w="2014" w:type="dxa"/>
            <w:vAlign w:val="center"/>
          </w:tcPr>
          <w:p w14:paraId="654FB92F" w14:textId="2E0A6FB0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.607 (94.546)</w:t>
            </w:r>
          </w:p>
        </w:tc>
        <w:tc>
          <w:tcPr>
            <w:tcW w:w="2014" w:type="dxa"/>
            <w:vAlign w:val="center"/>
          </w:tcPr>
          <w:p w14:paraId="7E3EC4A1" w14:textId="053B634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7.513 (188.527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6F9A81F8" w14:textId="7DCD981E" w:rsidR="00592A66" w:rsidRPr="00AA1EC2" w:rsidRDefault="00592A66" w:rsidP="0059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592A66" w:rsidRPr="00AA1EC2" w14:paraId="6D4FEAB7" w14:textId="1578F923" w:rsidTr="006F2E58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6C517E3C" w14:textId="24018F84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5-PT</w:t>
            </w:r>
          </w:p>
        </w:tc>
        <w:tc>
          <w:tcPr>
            <w:tcW w:w="2014" w:type="dxa"/>
            <w:vAlign w:val="center"/>
          </w:tcPr>
          <w:p w14:paraId="34493830" w14:textId="35157C8D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00 (11.903)</w:t>
            </w:r>
          </w:p>
        </w:tc>
        <w:tc>
          <w:tcPr>
            <w:tcW w:w="2014" w:type="dxa"/>
            <w:vAlign w:val="center"/>
          </w:tcPr>
          <w:p w14:paraId="4A897DFF" w14:textId="74AA9D4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264 (15.195)</w:t>
            </w:r>
          </w:p>
        </w:tc>
        <w:tc>
          <w:tcPr>
            <w:tcW w:w="2014" w:type="dxa"/>
            <w:vAlign w:val="center"/>
          </w:tcPr>
          <w:p w14:paraId="0D64C115" w14:textId="4502ED69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313 21.213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5CFA78DF" w14:textId="4860D180" w:rsidR="00592A66" w:rsidRPr="00AA1EC2" w:rsidRDefault="00592A66" w:rsidP="0059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592A66" w:rsidRPr="00AA1EC2" w14:paraId="17F9430D" w14:textId="0FFBF5F4" w:rsidTr="00F4590C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DEC4F24" w14:textId="3AEBBE6E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16-OHPN</w:t>
            </w:r>
          </w:p>
        </w:tc>
        <w:tc>
          <w:tcPr>
            <w:tcW w:w="2014" w:type="dxa"/>
            <w:vAlign w:val="center"/>
          </w:tcPr>
          <w:p w14:paraId="3BF9F3CA" w14:textId="321CA610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6.239 (258.462)</w:t>
            </w:r>
          </w:p>
        </w:tc>
        <w:tc>
          <w:tcPr>
            <w:tcW w:w="2014" w:type="dxa"/>
            <w:vAlign w:val="center"/>
          </w:tcPr>
          <w:p w14:paraId="4C3A134D" w14:textId="6FBDDB74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6.02 (331.250)</w:t>
            </w:r>
          </w:p>
        </w:tc>
        <w:tc>
          <w:tcPr>
            <w:tcW w:w="2014" w:type="dxa"/>
            <w:vAlign w:val="center"/>
          </w:tcPr>
          <w:p w14:paraId="5DA4D7D7" w14:textId="7A932109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88.050 (638.892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50175D8B" w14:textId="642AF165" w:rsidR="00592A66" w:rsidRPr="00AA1EC2" w:rsidRDefault="00592A66" w:rsidP="0059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592A66" w:rsidRPr="00AA1EC2" w14:paraId="19198228" w14:textId="2B6C7769" w:rsidTr="00F650A5">
        <w:trPr>
          <w:trHeight w:val="274"/>
        </w:trPr>
        <w:tc>
          <w:tcPr>
            <w:tcW w:w="140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7C3F18BB" w14:textId="653A010F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5β-17-OHPN</w:t>
            </w:r>
          </w:p>
        </w:tc>
        <w:tc>
          <w:tcPr>
            <w:tcW w:w="2014" w:type="dxa"/>
            <w:vAlign w:val="center"/>
          </w:tcPr>
          <w:p w14:paraId="51035332" w14:textId="746BF80B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11 (5.175)</w:t>
            </w:r>
          </w:p>
        </w:tc>
        <w:tc>
          <w:tcPr>
            <w:tcW w:w="2014" w:type="dxa"/>
            <w:vAlign w:val="center"/>
          </w:tcPr>
          <w:p w14:paraId="770D30DF" w14:textId="4CA6FF4E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29 (4.618)</w:t>
            </w:r>
          </w:p>
        </w:tc>
        <w:tc>
          <w:tcPr>
            <w:tcW w:w="2014" w:type="dxa"/>
            <w:vAlign w:val="center"/>
          </w:tcPr>
          <w:p w14:paraId="1BA4B752" w14:textId="7DDE017F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225 (9.965)</w:t>
            </w:r>
          </w:p>
        </w:tc>
        <w:tc>
          <w:tcPr>
            <w:tcW w:w="1057" w:type="dxa"/>
            <w:tcBorders>
              <w:bottom w:val="nil"/>
            </w:tcBorders>
            <w:vAlign w:val="bottom"/>
          </w:tcPr>
          <w:p w14:paraId="7B2DCFC8" w14:textId="5E7BAB2C" w:rsidR="00592A66" w:rsidRPr="00AA1EC2" w:rsidRDefault="00592A66" w:rsidP="0059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1</w:t>
            </w:r>
          </w:p>
        </w:tc>
      </w:tr>
      <w:tr w:rsidR="00592A66" w:rsidRPr="00AA1EC2" w14:paraId="6C96766E" w14:textId="2789274A" w:rsidTr="007E7B60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5E0B85E" w14:textId="0E98099B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5α-17-OHPN</w:t>
            </w:r>
          </w:p>
        </w:tc>
        <w:tc>
          <w:tcPr>
            <w:tcW w:w="2014" w:type="dxa"/>
            <w:vAlign w:val="center"/>
          </w:tcPr>
          <w:p w14:paraId="58C38D70" w14:textId="6CAC2039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5 (0.480)</w:t>
            </w:r>
          </w:p>
        </w:tc>
        <w:tc>
          <w:tcPr>
            <w:tcW w:w="2014" w:type="dxa"/>
            <w:vAlign w:val="center"/>
          </w:tcPr>
          <w:p w14:paraId="225C5B99" w14:textId="7148A811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71 (0.593)</w:t>
            </w:r>
          </w:p>
        </w:tc>
        <w:tc>
          <w:tcPr>
            <w:tcW w:w="2014" w:type="dxa"/>
            <w:vAlign w:val="center"/>
          </w:tcPr>
          <w:p w14:paraId="090DAC45" w14:textId="767A9432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13 (0.485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53B510A2" w14:textId="0C8580E8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  <w:tr w:rsidR="00592A66" w:rsidRPr="00AA1EC2" w14:paraId="40F0A000" w14:textId="644BED04" w:rsidTr="00D668FB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DE183" w14:textId="4A891167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2014" w:type="dxa"/>
            <w:vAlign w:val="center"/>
          </w:tcPr>
          <w:p w14:paraId="05D97480" w14:textId="33CDBC36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743 (8.720)</w:t>
            </w:r>
          </w:p>
        </w:tc>
        <w:tc>
          <w:tcPr>
            <w:tcW w:w="2014" w:type="dxa"/>
            <w:vAlign w:val="center"/>
          </w:tcPr>
          <w:p w14:paraId="605C102E" w14:textId="3EDFE684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329 (13.242)</w:t>
            </w:r>
          </w:p>
        </w:tc>
        <w:tc>
          <w:tcPr>
            <w:tcW w:w="2014" w:type="dxa"/>
            <w:vAlign w:val="center"/>
          </w:tcPr>
          <w:p w14:paraId="5FBD1056" w14:textId="31582F23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688 (5.962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4FD0AE4F" w14:textId="70F33122" w:rsidR="00592A66" w:rsidRPr="00AA1EC2" w:rsidRDefault="00592A66" w:rsidP="0059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02</w:t>
            </w:r>
          </w:p>
        </w:tc>
      </w:tr>
      <w:tr w:rsidR="00592A66" w:rsidRPr="00AA1EC2" w14:paraId="06B1084D" w14:textId="13BBF035" w:rsidTr="00F3282F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6E7C7" w14:textId="77FDF017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PTN</w:t>
            </w:r>
          </w:p>
        </w:tc>
        <w:tc>
          <w:tcPr>
            <w:tcW w:w="2014" w:type="dxa"/>
            <w:vAlign w:val="center"/>
          </w:tcPr>
          <w:p w14:paraId="22BC0153" w14:textId="26B69F4B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29 (8.925)</w:t>
            </w:r>
          </w:p>
        </w:tc>
        <w:tc>
          <w:tcPr>
            <w:tcW w:w="2014" w:type="dxa"/>
            <w:vAlign w:val="center"/>
          </w:tcPr>
          <w:p w14:paraId="00BE278F" w14:textId="28474E5D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57 (8.375)</w:t>
            </w:r>
          </w:p>
        </w:tc>
        <w:tc>
          <w:tcPr>
            <w:tcW w:w="2014" w:type="dxa"/>
            <w:vAlign w:val="center"/>
          </w:tcPr>
          <w:p w14:paraId="1AC02A4E" w14:textId="37D1C15B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13 (4.443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2BFADD20" w14:textId="252829D5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</w:t>
            </w:r>
          </w:p>
        </w:tc>
      </w:tr>
      <w:tr w:rsidR="00592A66" w:rsidRPr="00AA1EC2" w14:paraId="69E25BF3" w14:textId="5201CD1F" w:rsidTr="00393CFC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82898" w14:textId="2A5CEE9A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2014" w:type="dxa"/>
            <w:vAlign w:val="center"/>
          </w:tcPr>
          <w:p w14:paraId="3EE844F8" w14:textId="6795FD50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46 (15.357)</w:t>
            </w:r>
          </w:p>
        </w:tc>
        <w:tc>
          <w:tcPr>
            <w:tcW w:w="2014" w:type="dxa"/>
            <w:vAlign w:val="center"/>
          </w:tcPr>
          <w:p w14:paraId="0433D3EE" w14:textId="2C4FDF9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543 (26.078)</w:t>
            </w:r>
          </w:p>
        </w:tc>
        <w:tc>
          <w:tcPr>
            <w:tcW w:w="2014" w:type="dxa"/>
            <w:vAlign w:val="center"/>
          </w:tcPr>
          <w:p w14:paraId="1D8D2D3E" w14:textId="3BE98B31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863 (29.367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2A26F674" w14:textId="0B45CF23" w:rsidR="00592A66" w:rsidRPr="00AA1EC2" w:rsidRDefault="00592A66" w:rsidP="00592A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l-PL"/>
                <w14:ligatures w14:val="none"/>
              </w:rPr>
              <w:t>0.061</w:t>
            </w:r>
          </w:p>
        </w:tc>
      </w:tr>
      <w:tr w:rsidR="00592A66" w:rsidRPr="00AA1EC2" w14:paraId="399FFDCA" w14:textId="33C991F7" w:rsidTr="000C3705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2AEC5D5" w14:textId="170F15BC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THS</w:t>
            </w:r>
          </w:p>
        </w:tc>
        <w:tc>
          <w:tcPr>
            <w:tcW w:w="2014" w:type="dxa"/>
            <w:vAlign w:val="center"/>
          </w:tcPr>
          <w:p w14:paraId="0FCAE33B" w14:textId="76A486AC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800 (3.314)</w:t>
            </w:r>
          </w:p>
        </w:tc>
        <w:tc>
          <w:tcPr>
            <w:tcW w:w="2014" w:type="dxa"/>
            <w:vAlign w:val="center"/>
          </w:tcPr>
          <w:p w14:paraId="33A3DF53" w14:textId="0DC8E503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657 (3.737)</w:t>
            </w:r>
          </w:p>
        </w:tc>
        <w:tc>
          <w:tcPr>
            <w:tcW w:w="2014" w:type="dxa"/>
            <w:vAlign w:val="center"/>
          </w:tcPr>
          <w:p w14:paraId="05E83E05" w14:textId="0C5D0A81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463 (4.604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56F171B1" w14:textId="14C1E43E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92A66" w:rsidRPr="00AA1EC2" w14:paraId="66F273CF" w14:textId="0484FD23" w:rsidTr="003C4C3D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1673E60" w14:textId="78E6447B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THA</w:t>
            </w:r>
          </w:p>
        </w:tc>
        <w:tc>
          <w:tcPr>
            <w:tcW w:w="2014" w:type="dxa"/>
            <w:vAlign w:val="center"/>
          </w:tcPr>
          <w:p w14:paraId="2420E8D5" w14:textId="60CC92B1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850 (8.824)</w:t>
            </w:r>
          </w:p>
        </w:tc>
        <w:tc>
          <w:tcPr>
            <w:tcW w:w="2014" w:type="dxa"/>
            <w:vAlign w:val="center"/>
          </w:tcPr>
          <w:p w14:paraId="5E7BC89F" w14:textId="10B18D17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721 (18.881)</w:t>
            </w:r>
          </w:p>
        </w:tc>
        <w:tc>
          <w:tcPr>
            <w:tcW w:w="2014" w:type="dxa"/>
            <w:vAlign w:val="center"/>
          </w:tcPr>
          <w:p w14:paraId="00D0D7C6" w14:textId="0C4FF0D3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913 (12.562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7CEFDF62" w14:textId="0C9EF989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</w:tr>
      <w:tr w:rsidR="00592A66" w:rsidRPr="00AA1EC2" w14:paraId="3C088C59" w14:textId="1959B13C" w:rsidTr="00DE731F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B1681BC" w14:textId="6804A242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05A1">
              <w:rPr>
                <w:rFonts w:ascii="Times New Roman" w:hAnsi="Times New Roman" w:cs="Times New Roman"/>
              </w:rPr>
              <w:t>Allo</w:t>
            </w:r>
            <w:proofErr w:type="spellEnd"/>
            <w:r w:rsidRPr="002105A1">
              <w:rPr>
                <w:rFonts w:ascii="Times New Roman" w:hAnsi="Times New Roman" w:cs="Times New Roman"/>
              </w:rPr>
              <w:t>-THA</w:t>
            </w:r>
          </w:p>
        </w:tc>
        <w:tc>
          <w:tcPr>
            <w:tcW w:w="2014" w:type="dxa"/>
            <w:vAlign w:val="center"/>
          </w:tcPr>
          <w:p w14:paraId="66EBB575" w14:textId="78D32EA6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193 (5.744)</w:t>
            </w:r>
          </w:p>
        </w:tc>
        <w:tc>
          <w:tcPr>
            <w:tcW w:w="2014" w:type="dxa"/>
            <w:vAlign w:val="center"/>
          </w:tcPr>
          <w:p w14:paraId="59F98F41" w14:textId="4096CCDA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36 (2.350)</w:t>
            </w:r>
          </w:p>
        </w:tc>
        <w:tc>
          <w:tcPr>
            <w:tcW w:w="2014" w:type="dxa"/>
            <w:vAlign w:val="center"/>
          </w:tcPr>
          <w:p w14:paraId="197BC385" w14:textId="5015F7ED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38 (4.436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20F0FD60" w14:textId="087DFF7C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0</w:t>
            </w:r>
          </w:p>
        </w:tc>
      </w:tr>
      <w:tr w:rsidR="00592A66" w:rsidRPr="00AA1EC2" w14:paraId="77CF1B5A" w14:textId="583516A7" w:rsidTr="002F6021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CFCDAC2" w14:textId="12716EB8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THB</w:t>
            </w:r>
          </w:p>
        </w:tc>
        <w:tc>
          <w:tcPr>
            <w:tcW w:w="2014" w:type="dxa"/>
            <w:vAlign w:val="center"/>
          </w:tcPr>
          <w:p w14:paraId="5623F685" w14:textId="15EE49A8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.157 (68.404)</w:t>
            </w:r>
          </w:p>
        </w:tc>
        <w:tc>
          <w:tcPr>
            <w:tcW w:w="2014" w:type="dxa"/>
            <w:vAlign w:val="center"/>
          </w:tcPr>
          <w:p w14:paraId="0DDE8EB0" w14:textId="2C5079E8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.679 (95.351)</w:t>
            </w:r>
          </w:p>
        </w:tc>
        <w:tc>
          <w:tcPr>
            <w:tcW w:w="2014" w:type="dxa"/>
            <w:vAlign w:val="center"/>
          </w:tcPr>
          <w:p w14:paraId="1B611E2B" w14:textId="5DA8E9CD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125 16.799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07B2E927" w14:textId="6EE00F67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</w:tr>
      <w:tr w:rsidR="00592A66" w:rsidRPr="00AA1EC2" w14:paraId="7F8FEB3E" w14:textId="75A72088" w:rsidTr="00F178B3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8D0AB16" w14:textId="6826E897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05A1">
              <w:rPr>
                <w:rFonts w:ascii="Times New Roman" w:hAnsi="Times New Roman" w:cs="Times New Roman"/>
              </w:rPr>
              <w:t>Allo</w:t>
            </w:r>
            <w:proofErr w:type="spellEnd"/>
            <w:r w:rsidRPr="002105A1">
              <w:rPr>
                <w:rFonts w:ascii="Times New Roman" w:hAnsi="Times New Roman" w:cs="Times New Roman"/>
              </w:rPr>
              <w:t>-THB</w:t>
            </w:r>
          </w:p>
        </w:tc>
        <w:tc>
          <w:tcPr>
            <w:tcW w:w="2014" w:type="dxa"/>
            <w:vAlign w:val="center"/>
          </w:tcPr>
          <w:p w14:paraId="3EC2D39D" w14:textId="0545EA32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182 (29.208)</w:t>
            </w:r>
          </w:p>
        </w:tc>
        <w:tc>
          <w:tcPr>
            <w:tcW w:w="2014" w:type="dxa"/>
            <w:vAlign w:val="center"/>
          </w:tcPr>
          <w:p w14:paraId="6894A056" w14:textId="1AAC50D4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.429 (53.258)</w:t>
            </w:r>
          </w:p>
        </w:tc>
        <w:tc>
          <w:tcPr>
            <w:tcW w:w="2014" w:type="dxa"/>
            <w:vAlign w:val="center"/>
          </w:tcPr>
          <w:p w14:paraId="6840231D" w14:textId="4866CADB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.275 (24.189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2797F76C" w14:textId="61EC48FF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1</w:t>
            </w:r>
          </w:p>
        </w:tc>
      </w:tr>
      <w:tr w:rsidR="00592A66" w:rsidRPr="00AA1EC2" w14:paraId="4B2CA297" w14:textId="2EB6F1F6" w:rsidTr="00900624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1112202" w14:textId="371D7FB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05A1">
              <w:rPr>
                <w:rFonts w:ascii="Times New Roman" w:hAnsi="Times New Roman" w:cs="Times New Roman"/>
              </w:rPr>
              <w:t>THAldo</w:t>
            </w:r>
            <w:proofErr w:type="spellEnd"/>
          </w:p>
        </w:tc>
        <w:tc>
          <w:tcPr>
            <w:tcW w:w="2014" w:type="dxa"/>
            <w:vAlign w:val="center"/>
          </w:tcPr>
          <w:p w14:paraId="347237D0" w14:textId="7A7C0951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093 (21.829)</w:t>
            </w:r>
          </w:p>
        </w:tc>
        <w:tc>
          <w:tcPr>
            <w:tcW w:w="2014" w:type="dxa"/>
            <w:vAlign w:val="center"/>
          </w:tcPr>
          <w:p w14:paraId="0809F02B" w14:textId="01579AAB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257 (45.094)</w:t>
            </w:r>
          </w:p>
        </w:tc>
        <w:tc>
          <w:tcPr>
            <w:tcW w:w="2014" w:type="dxa"/>
            <w:vAlign w:val="center"/>
          </w:tcPr>
          <w:p w14:paraId="595273AD" w14:textId="2DCF7F63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.750 (20.685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3B6D4914" w14:textId="1234BDB6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</w:tr>
      <w:tr w:rsidR="00592A66" w:rsidRPr="00AA1EC2" w14:paraId="08FD11D3" w14:textId="529802FD" w:rsidTr="009313B5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EE786F" w14:textId="77794946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THE</w:t>
            </w:r>
          </w:p>
        </w:tc>
        <w:tc>
          <w:tcPr>
            <w:tcW w:w="2014" w:type="dxa"/>
            <w:vAlign w:val="center"/>
          </w:tcPr>
          <w:p w14:paraId="4357F0CD" w14:textId="6178129E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.632 (113.316)</w:t>
            </w:r>
          </w:p>
        </w:tc>
        <w:tc>
          <w:tcPr>
            <w:tcW w:w="2014" w:type="dxa"/>
            <w:vAlign w:val="center"/>
          </w:tcPr>
          <w:p w14:paraId="4BCEE003" w14:textId="7A6F9A4A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8.464 (114.253)</w:t>
            </w:r>
          </w:p>
        </w:tc>
        <w:tc>
          <w:tcPr>
            <w:tcW w:w="2014" w:type="dxa"/>
            <w:vAlign w:val="center"/>
          </w:tcPr>
          <w:p w14:paraId="164C5F83" w14:textId="64F82D2B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.650 (60.284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2CB78B76" w14:textId="1F315175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</w:tr>
      <w:tr w:rsidR="00592A66" w:rsidRPr="00AA1EC2" w14:paraId="0F79EAB6" w14:textId="186E08C2" w:rsidTr="00011D47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8411E3" w14:textId="09E6017C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THF</w:t>
            </w:r>
          </w:p>
        </w:tc>
        <w:tc>
          <w:tcPr>
            <w:tcW w:w="2014" w:type="dxa"/>
            <w:vAlign w:val="center"/>
          </w:tcPr>
          <w:p w14:paraId="3C7D20BB" w14:textId="24E33169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21 (10.403)</w:t>
            </w:r>
          </w:p>
        </w:tc>
        <w:tc>
          <w:tcPr>
            <w:tcW w:w="2014" w:type="dxa"/>
            <w:vAlign w:val="center"/>
          </w:tcPr>
          <w:p w14:paraId="47F04CA1" w14:textId="4CB23BDE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829 (27.809)</w:t>
            </w:r>
          </w:p>
        </w:tc>
        <w:tc>
          <w:tcPr>
            <w:tcW w:w="2014" w:type="dxa"/>
            <w:vAlign w:val="center"/>
          </w:tcPr>
          <w:p w14:paraId="02AF05B0" w14:textId="12E236B6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438 (5.460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5052BA9D" w14:textId="077AB385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92A66" w:rsidRPr="00AA1EC2" w14:paraId="4E392E0A" w14:textId="10CE0576" w:rsidTr="00834078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BAE1F" w14:textId="7694039B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105A1">
              <w:rPr>
                <w:rFonts w:ascii="Times New Roman" w:hAnsi="Times New Roman" w:cs="Times New Roman"/>
              </w:rPr>
              <w:t>allo</w:t>
            </w:r>
            <w:proofErr w:type="spellEnd"/>
            <w:r w:rsidRPr="002105A1">
              <w:rPr>
                <w:rFonts w:ascii="Times New Roman" w:hAnsi="Times New Roman" w:cs="Times New Roman"/>
              </w:rPr>
              <w:t>-THF</w:t>
            </w:r>
          </w:p>
        </w:tc>
        <w:tc>
          <w:tcPr>
            <w:tcW w:w="2014" w:type="dxa"/>
            <w:vAlign w:val="center"/>
          </w:tcPr>
          <w:p w14:paraId="519ACC19" w14:textId="31D6F1A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89 (11.406)</w:t>
            </w:r>
          </w:p>
        </w:tc>
        <w:tc>
          <w:tcPr>
            <w:tcW w:w="2014" w:type="dxa"/>
            <w:vAlign w:val="center"/>
          </w:tcPr>
          <w:p w14:paraId="742487F7" w14:textId="396AF893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50 (14.229)</w:t>
            </w:r>
          </w:p>
        </w:tc>
        <w:tc>
          <w:tcPr>
            <w:tcW w:w="2014" w:type="dxa"/>
            <w:vAlign w:val="center"/>
          </w:tcPr>
          <w:p w14:paraId="645F8EC0" w14:textId="4963E493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50 (5.571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4AB42CF9" w14:textId="671B22A2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  <w:tr w:rsidR="00592A66" w:rsidRPr="00AA1EC2" w14:paraId="1D21E3A5" w14:textId="0FC2C660" w:rsidTr="00AD7F71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3E8E5" w14:textId="545DC42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α-CTN</w:t>
            </w:r>
          </w:p>
        </w:tc>
        <w:tc>
          <w:tcPr>
            <w:tcW w:w="2014" w:type="dxa"/>
            <w:vAlign w:val="center"/>
          </w:tcPr>
          <w:p w14:paraId="423C3484" w14:textId="2DE9EB58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961 (11.915)</w:t>
            </w:r>
          </w:p>
        </w:tc>
        <w:tc>
          <w:tcPr>
            <w:tcW w:w="2014" w:type="dxa"/>
            <w:vAlign w:val="center"/>
          </w:tcPr>
          <w:p w14:paraId="0AEE2CF1" w14:textId="00AB9833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.929 (13.900)</w:t>
            </w:r>
          </w:p>
        </w:tc>
        <w:tc>
          <w:tcPr>
            <w:tcW w:w="2014" w:type="dxa"/>
            <w:vAlign w:val="center"/>
          </w:tcPr>
          <w:p w14:paraId="14EEA4CF" w14:textId="41BCAD91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550 (9.581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3E410879" w14:textId="6CAD05F4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592A66" w:rsidRPr="00AA1EC2" w14:paraId="396B7B4E" w14:textId="5FEEDB41" w:rsidTr="005B270A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70529" w14:textId="2E89AB6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β-CTN</w:t>
            </w:r>
          </w:p>
        </w:tc>
        <w:tc>
          <w:tcPr>
            <w:tcW w:w="2014" w:type="dxa"/>
            <w:vAlign w:val="center"/>
          </w:tcPr>
          <w:p w14:paraId="7D5D238A" w14:textId="4738E0E9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.350 (22.334)</w:t>
            </w:r>
          </w:p>
        </w:tc>
        <w:tc>
          <w:tcPr>
            <w:tcW w:w="2014" w:type="dxa"/>
            <w:vAlign w:val="center"/>
          </w:tcPr>
          <w:p w14:paraId="43DC6918" w14:textId="7FF8726D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.586 (71.889)</w:t>
            </w:r>
          </w:p>
        </w:tc>
        <w:tc>
          <w:tcPr>
            <w:tcW w:w="2014" w:type="dxa"/>
            <w:vAlign w:val="center"/>
          </w:tcPr>
          <w:p w14:paraId="79B1A62D" w14:textId="18AB1330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350 29.267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695E2986" w14:textId="703B9F47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92A66" w:rsidRPr="00AA1EC2" w14:paraId="3755449C" w14:textId="5C6BDC82" w:rsidTr="00EE1121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66362D" w14:textId="7FDA0013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β-CT</w:t>
            </w:r>
          </w:p>
        </w:tc>
        <w:tc>
          <w:tcPr>
            <w:tcW w:w="2014" w:type="dxa"/>
            <w:vAlign w:val="center"/>
          </w:tcPr>
          <w:p w14:paraId="72CD476F" w14:textId="2DFE72B6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43 (5.057)</w:t>
            </w:r>
          </w:p>
        </w:tc>
        <w:tc>
          <w:tcPr>
            <w:tcW w:w="2014" w:type="dxa"/>
            <w:vAlign w:val="center"/>
          </w:tcPr>
          <w:p w14:paraId="027A9D63" w14:textId="08742B4A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786 (3.870)</w:t>
            </w:r>
          </w:p>
        </w:tc>
        <w:tc>
          <w:tcPr>
            <w:tcW w:w="2014" w:type="dxa"/>
            <w:vAlign w:val="center"/>
          </w:tcPr>
          <w:p w14:paraId="79E5FBA1" w14:textId="79FDC124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913 (2.019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30F75778" w14:textId="5C46EBBD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</w:t>
            </w:r>
          </w:p>
        </w:tc>
      </w:tr>
      <w:tr w:rsidR="00592A66" w:rsidRPr="00AA1EC2" w14:paraId="393DE44B" w14:textId="1BE3742F" w:rsidTr="00DC394F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35DB8D" w14:textId="1019EADA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α-CT</w:t>
            </w:r>
          </w:p>
        </w:tc>
        <w:tc>
          <w:tcPr>
            <w:tcW w:w="2014" w:type="dxa"/>
            <w:vAlign w:val="center"/>
          </w:tcPr>
          <w:p w14:paraId="6BA3668C" w14:textId="180FB4F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511 (4.949)</w:t>
            </w:r>
          </w:p>
        </w:tc>
        <w:tc>
          <w:tcPr>
            <w:tcW w:w="2014" w:type="dxa"/>
            <w:vAlign w:val="center"/>
          </w:tcPr>
          <w:p w14:paraId="3FFACB4E" w14:textId="33BCA822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971 (16.080)</w:t>
            </w:r>
          </w:p>
        </w:tc>
        <w:tc>
          <w:tcPr>
            <w:tcW w:w="2014" w:type="dxa"/>
            <w:vAlign w:val="center"/>
          </w:tcPr>
          <w:p w14:paraId="2071A3D6" w14:textId="7F19E007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975 (7.592)</w:t>
            </w:r>
          </w:p>
        </w:tc>
        <w:tc>
          <w:tcPr>
            <w:tcW w:w="1057" w:type="dxa"/>
            <w:tcBorders>
              <w:top w:val="nil"/>
              <w:bottom w:val="nil"/>
            </w:tcBorders>
            <w:vAlign w:val="bottom"/>
          </w:tcPr>
          <w:p w14:paraId="7FECDD87" w14:textId="5B57BFE4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  <w:tr w:rsidR="00592A66" w:rsidRPr="00AA1EC2" w14:paraId="13B97E5D" w14:textId="3CFB758F" w:rsidTr="00AF380B">
        <w:trPr>
          <w:trHeight w:val="274"/>
        </w:trPr>
        <w:tc>
          <w:tcPr>
            <w:tcW w:w="140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66BD8F5" w14:textId="2E40E89E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14" w:type="dxa"/>
            <w:vAlign w:val="center"/>
          </w:tcPr>
          <w:p w14:paraId="2DDC25E2" w14:textId="65AFE4ED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393 (31.982)</w:t>
            </w:r>
          </w:p>
        </w:tc>
        <w:tc>
          <w:tcPr>
            <w:tcW w:w="2014" w:type="dxa"/>
            <w:vAlign w:val="center"/>
          </w:tcPr>
          <w:p w14:paraId="0986F063" w14:textId="2234754F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.093 (26.085)</w:t>
            </w:r>
          </w:p>
        </w:tc>
        <w:tc>
          <w:tcPr>
            <w:tcW w:w="2014" w:type="dxa"/>
            <w:vAlign w:val="center"/>
          </w:tcPr>
          <w:p w14:paraId="5B9C9A8B" w14:textId="33B9B305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.575 (40.497)</w:t>
            </w:r>
          </w:p>
        </w:tc>
        <w:tc>
          <w:tcPr>
            <w:tcW w:w="1057" w:type="dxa"/>
            <w:tcBorders>
              <w:top w:val="nil"/>
            </w:tcBorders>
            <w:vAlign w:val="bottom"/>
          </w:tcPr>
          <w:p w14:paraId="15D9CFFC" w14:textId="28FF28BC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</w:tr>
      <w:tr w:rsidR="00592A66" w:rsidRPr="00AA1EC2" w14:paraId="1F0FE35F" w14:textId="600CB2A3" w:rsidTr="00521C7D">
        <w:trPr>
          <w:trHeight w:val="274"/>
        </w:trPr>
        <w:tc>
          <w:tcPr>
            <w:tcW w:w="1406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318103" w14:textId="4A105FCB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2105A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vAlign w:val="center"/>
          </w:tcPr>
          <w:p w14:paraId="121F6CDE" w14:textId="10C092FA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746 (152.264)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vAlign w:val="center"/>
          </w:tcPr>
          <w:p w14:paraId="5007D545" w14:textId="0F4CEBA2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.193 (27.515)</w:t>
            </w:r>
          </w:p>
        </w:tc>
        <w:tc>
          <w:tcPr>
            <w:tcW w:w="2014" w:type="dxa"/>
            <w:tcBorders>
              <w:bottom w:val="single" w:sz="12" w:space="0" w:color="auto"/>
            </w:tcBorders>
            <w:vAlign w:val="center"/>
          </w:tcPr>
          <w:p w14:paraId="75520C09" w14:textId="67960BA4" w:rsidR="00592A66" w:rsidRPr="002105A1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625 (13.987)</w:t>
            </w:r>
          </w:p>
        </w:tc>
        <w:tc>
          <w:tcPr>
            <w:tcW w:w="1057" w:type="dxa"/>
            <w:tcBorders>
              <w:top w:val="nil"/>
              <w:bottom w:val="single" w:sz="12" w:space="0" w:color="auto"/>
            </w:tcBorders>
            <w:vAlign w:val="bottom"/>
          </w:tcPr>
          <w:p w14:paraId="622E0AFA" w14:textId="17BEBE59" w:rsidR="00592A66" w:rsidRPr="00AA1EC2" w:rsidRDefault="00592A66" w:rsidP="00592A6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5A7E55" w:rsidRPr="00BB0A23" w14:paraId="089A41DA" w14:textId="71144707" w:rsidTr="002E0308">
        <w:trPr>
          <w:trHeight w:val="372"/>
        </w:trPr>
        <w:tc>
          <w:tcPr>
            <w:tcW w:w="8505" w:type="dxa"/>
            <w:gridSpan w:val="5"/>
            <w:tcBorders>
              <w:top w:val="single" w:sz="12" w:space="0" w:color="auto"/>
              <w:left w:val="nil"/>
            </w:tcBorders>
          </w:tcPr>
          <w:p w14:paraId="31F5D2CD" w14:textId="2FB2745E" w:rsidR="005A7E55" w:rsidRPr="00AA1EC2" w:rsidRDefault="00156ECD" w:rsidP="008F63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pl-PL"/>
                <w14:ligatures w14:val="none"/>
              </w:rPr>
            </w:pPr>
            <w:r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>Raw data</w:t>
            </w:r>
            <w:r w:rsidR="005A7E55" w:rsidRPr="00AA1EC2"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 xml:space="preserve"> presented </w:t>
            </w:r>
            <w:r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>as</w:t>
            </w:r>
            <w:r w:rsidR="005A7E55" w:rsidRPr="00AA1EC2">
              <w:rPr>
                <w:rFonts w:ascii="Times New Roman" w:hAnsi="Times New Roman" w:cs="Times New Roman"/>
                <w:color w:val="0D0D0D"/>
                <w:shd w:val="clear" w:color="auto" w:fill="FFFFFF"/>
                <w:lang w:val="en-US"/>
              </w:rPr>
              <w:t xml:space="preserve"> means (SD)</w:t>
            </w:r>
          </w:p>
        </w:tc>
      </w:tr>
    </w:tbl>
    <w:p w14:paraId="5D6CAA02" w14:textId="4B869EAB" w:rsidR="0097552B" w:rsidRPr="00CA2821" w:rsidRDefault="0097552B" w:rsidP="007B3581">
      <w:pPr>
        <w:rPr>
          <w:lang w:val="en-US"/>
        </w:rPr>
      </w:pPr>
    </w:p>
    <w:sectPr w:rsidR="0097552B" w:rsidRPr="00CA2821" w:rsidSect="00215B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CE5A1" w14:textId="77777777" w:rsidR="00A10F7D" w:rsidRDefault="00A10F7D" w:rsidP="007B3581">
      <w:pPr>
        <w:spacing w:after="0" w:line="240" w:lineRule="auto"/>
      </w:pPr>
      <w:r>
        <w:separator/>
      </w:r>
    </w:p>
  </w:endnote>
  <w:endnote w:type="continuationSeparator" w:id="0">
    <w:p w14:paraId="3487AAFF" w14:textId="77777777" w:rsidR="00A10F7D" w:rsidRDefault="00A10F7D" w:rsidP="007B3581">
      <w:pPr>
        <w:spacing w:after="0" w:line="240" w:lineRule="auto"/>
      </w:pPr>
      <w:r>
        <w:continuationSeparator/>
      </w:r>
    </w:p>
  </w:endnote>
  <w:endnote w:type="continuationNotice" w:id="1">
    <w:p w14:paraId="4B9A0072" w14:textId="77777777" w:rsidR="00A10F7D" w:rsidRDefault="00A10F7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C7108" w14:textId="77777777" w:rsidR="00A10F7D" w:rsidRDefault="00A10F7D" w:rsidP="007B3581">
      <w:pPr>
        <w:spacing w:after="0" w:line="240" w:lineRule="auto"/>
      </w:pPr>
      <w:r>
        <w:separator/>
      </w:r>
    </w:p>
  </w:footnote>
  <w:footnote w:type="continuationSeparator" w:id="0">
    <w:p w14:paraId="25FDAB6B" w14:textId="77777777" w:rsidR="00A10F7D" w:rsidRDefault="00A10F7D" w:rsidP="007B3581">
      <w:pPr>
        <w:spacing w:after="0" w:line="240" w:lineRule="auto"/>
      </w:pPr>
      <w:r>
        <w:continuationSeparator/>
      </w:r>
    </w:p>
  </w:footnote>
  <w:footnote w:type="continuationNotice" w:id="1">
    <w:p w14:paraId="6DCD7E19" w14:textId="77777777" w:rsidR="00A10F7D" w:rsidRDefault="00A10F7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581"/>
    <w:rsid w:val="00026FF7"/>
    <w:rsid w:val="00067AEC"/>
    <w:rsid w:val="0007299F"/>
    <w:rsid w:val="00083FED"/>
    <w:rsid w:val="00091293"/>
    <w:rsid w:val="000A0875"/>
    <w:rsid w:val="000A29BD"/>
    <w:rsid w:val="000A34DF"/>
    <w:rsid w:val="000B64E1"/>
    <w:rsid w:val="000E010F"/>
    <w:rsid w:val="000F48EF"/>
    <w:rsid w:val="0010152B"/>
    <w:rsid w:val="00126285"/>
    <w:rsid w:val="00147D07"/>
    <w:rsid w:val="00156ECD"/>
    <w:rsid w:val="00173AE6"/>
    <w:rsid w:val="001A2264"/>
    <w:rsid w:val="001B2D7D"/>
    <w:rsid w:val="002105A1"/>
    <w:rsid w:val="00214D83"/>
    <w:rsid w:val="00215BC7"/>
    <w:rsid w:val="0022371F"/>
    <w:rsid w:val="0022709A"/>
    <w:rsid w:val="00231E78"/>
    <w:rsid w:val="002357F0"/>
    <w:rsid w:val="002501D6"/>
    <w:rsid w:val="0025600D"/>
    <w:rsid w:val="00267F47"/>
    <w:rsid w:val="002D2CBC"/>
    <w:rsid w:val="0031397F"/>
    <w:rsid w:val="00317852"/>
    <w:rsid w:val="00327FCF"/>
    <w:rsid w:val="00360D13"/>
    <w:rsid w:val="003D1630"/>
    <w:rsid w:val="003E6FBA"/>
    <w:rsid w:val="003F5634"/>
    <w:rsid w:val="00403FB6"/>
    <w:rsid w:val="00463A05"/>
    <w:rsid w:val="004949EB"/>
    <w:rsid w:val="004A2703"/>
    <w:rsid w:val="004B53C5"/>
    <w:rsid w:val="004E757E"/>
    <w:rsid w:val="00517662"/>
    <w:rsid w:val="005267AB"/>
    <w:rsid w:val="005415B4"/>
    <w:rsid w:val="00592A66"/>
    <w:rsid w:val="005A7E55"/>
    <w:rsid w:val="005E53B1"/>
    <w:rsid w:val="005E654A"/>
    <w:rsid w:val="00641B6F"/>
    <w:rsid w:val="00653521"/>
    <w:rsid w:val="00655E00"/>
    <w:rsid w:val="006B7DB2"/>
    <w:rsid w:val="006C23C1"/>
    <w:rsid w:val="006D011B"/>
    <w:rsid w:val="006E6241"/>
    <w:rsid w:val="006F48D5"/>
    <w:rsid w:val="00707F07"/>
    <w:rsid w:val="0071595E"/>
    <w:rsid w:val="00724CF2"/>
    <w:rsid w:val="00741019"/>
    <w:rsid w:val="00743625"/>
    <w:rsid w:val="00746FC2"/>
    <w:rsid w:val="00747A36"/>
    <w:rsid w:val="007A3674"/>
    <w:rsid w:val="007A3BA9"/>
    <w:rsid w:val="007B3581"/>
    <w:rsid w:val="007D7B41"/>
    <w:rsid w:val="007E0528"/>
    <w:rsid w:val="007E30D0"/>
    <w:rsid w:val="00811D42"/>
    <w:rsid w:val="00813611"/>
    <w:rsid w:val="00816D5F"/>
    <w:rsid w:val="008313D5"/>
    <w:rsid w:val="00846606"/>
    <w:rsid w:val="00876648"/>
    <w:rsid w:val="00882882"/>
    <w:rsid w:val="008A1EA0"/>
    <w:rsid w:val="008B1C24"/>
    <w:rsid w:val="008F6342"/>
    <w:rsid w:val="00933DF4"/>
    <w:rsid w:val="0094423C"/>
    <w:rsid w:val="00957CBB"/>
    <w:rsid w:val="00963563"/>
    <w:rsid w:val="00967B2A"/>
    <w:rsid w:val="0097552B"/>
    <w:rsid w:val="009801CD"/>
    <w:rsid w:val="00983F46"/>
    <w:rsid w:val="009D0B3A"/>
    <w:rsid w:val="00A10F7D"/>
    <w:rsid w:val="00A53137"/>
    <w:rsid w:val="00A93E2A"/>
    <w:rsid w:val="00AA1EC2"/>
    <w:rsid w:val="00AA796A"/>
    <w:rsid w:val="00AB237A"/>
    <w:rsid w:val="00AC20B4"/>
    <w:rsid w:val="00B17B37"/>
    <w:rsid w:val="00B218D9"/>
    <w:rsid w:val="00B45F76"/>
    <w:rsid w:val="00B67586"/>
    <w:rsid w:val="00BB0A23"/>
    <w:rsid w:val="00BD30B5"/>
    <w:rsid w:val="00BF0E80"/>
    <w:rsid w:val="00C17283"/>
    <w:rsid w:val="00C1757F"/>
    <w:rsid w:val="00C3187C"/>
    <w:rsid w:val="00C47184"/>
    <w:rsid w:val="00C65EB0"/>
    <w:rsid w:val="00C840DA"/>
    <w:rsid w:val="00C90CF9"/>
    <w:rsid w:val="00C90D16"/>
    <w:rsid w:val="00CA2821"/>
    <w:rsid w:val="00CD2777"/>
    <w:rsid w:val="00D0071A"/>
    <w:rsid w:val="00D0139D"/>
    <w:rsid w:val="00D85005"/>
    <w:rsid w:val="00DD57EF"/>
    <w:rsid w:val="00DE589A"/>
    <w:rsid w:val="00E07E95"/>
    <w:rsid w:val="00E10FA0"/>
    <w:rsid w:val="00E13231"/>
    <w:rsid w:val="00E41D95"/>
    <w:rsid w:val="00E43C6B"/>
    <w:rsid w:val="00E572EA"/>
    <w:rsid w:val="00EB6AD6"/>
    <w:rsid w:val="00EE6A16"/>
    <w:rsid w:val="00F37FF4"/>
    <w:rsid w:val="00F4246F"/>
    <w:rsid w:val="00F74EE4"/>
    <w:rsid w:val="00F85108"/>
    <w:rsid w:val="00FE18C0"/>
    <w:rsid w:val="00FE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E6AB4"/>
  <w15:chartTrackingRefBased/>
  <w15:docId w15:val="{12E1D0AF-B64F-44D4-88D3-F5528F26C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7B35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7B3581"/>
  </w:style>
  <w:style w:type="paragraph" w:styleId="Stopka">
    <w:name w:val="footer"/>
    <w:basedOn w:val="Normalny"/>
    <w:link w:val="StopkaZnak"/>
    <w:uiPriority w:val="99"/>
    <w:unhideWhenUsed/>
    <w:rsid w:val="007B35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7B3581"/>
  </w:style>
  <w:style w:type="character" w:styleId="Pogrubienie">
    <w:name w:val="Strong"/>
    <w:basedOn w:val="Domylnaczcionkaakapitu"/>
    <w:uiPriority w:val="22"/>
    <w:qFormat/>
    <w:rsid w:val="00A93E2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7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9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2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5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4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77</Words>
  <Characters>1666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osz Lorek</dc:creator>
  <cp:keywords/>
  <dc:description/>
  <cp:lastModifiedBy>Milosz Lorek</cp:lastModifiedBy>
  <cp:revision>6</cp:revision>
  <cp:lastPrinted>2025-01-20T23:51:00Z</cp:lastPrinted>
  <dcterms:created xsi:type="dcterms:W3CDTF">2025-01-20T23:58:00Z</dcterms:created>
  <dcterms:modified xsi:type="dcterms:W3CDTF">2025-05-05T14:21:00Z</dcterms:modified>
</cp:coreProperties>
</file>